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737E" w:rsidRPr="005405B9" w:rsidRDefault="00523FA0">
      <w:pPr>
        <w:rPr>
          <w:rFonts w:ascii="Times New Roman" w:hAnsi="Times New Roman" w:cs="Times New Roman"/>
          <w:vertAlign w:val="superscript"/>
        </w:rPr>
      </w:pPr>
      <w:r w:rsidRPr="003C4083">
        <w:rPr>
          <w:rFonts w:ascii="Times New Roman" w:hAnsi="Times New Roman" w:cs="Times New Roman"/>
        </w:rPr>
        <w:t>S</w:t>
      </w:r>
      <w:r w:rsidR="008A72E2">
        <w:rPr>
          <w:rFonts w:ascii="Times New Roman" w:hAnsi="Times New Roman" w:cs="Times New Roman"/>
        </w:rPr>
        <w:t xml:space="preserve">1 </w:t>
      </w:r>
      <w:proofErr w:type="gramStart"/>
      <w:r w:rsidR="00036961">
        <w:rPr>
          <w:rFonts w:ascii="Times New Roman" w:hAnsi="Times New Roman" w:cs="Times New Roman"/>
        </w:rPr>
        <w:t>T</w:t>
      </w:r>
      <w:r w:rsidR="008A72E2">
        <w:rPr>
          <w:rFonts w:ascii="Times New Roman" w:hAnsi="Times New Roman" w:cs="Times New Roman"/>
        </w:rPr>
        <w:t>able</w:t>
      </w:r>
      <w:r w:rsidRPr="003C4083">
        <w:rPr>
          <w:rFonts w:ascii="Times New Roman" w:hAnsi="Times New Roman" w:cs="Times New Roman"/>
        </w:rPr>
        <w:t xml:space="preserve">  Single</w:t>
      </w:r>
      <w:proofErr w:type="gramEnd"/>
      <w:r w:rsidRPr="003C4083">
        <w:rPr>
          <w:rFonts w:ascii="Times New Roman" w:hAnsi="Times New Roman" w:cs="Times New Roman"/>
        </w:rPr>
        <w:t xml:space="preserve"> variable analysis for disease free survival</w:t>
      </w:r>
      <w:r w:rsidR="005405B9">
        <w:rPr>
          <w:rFonts w:ascii="Times New Roman" w:hAnsi="Times New Roman" w:cs="Times New Roman"/>
          <w:vertAlign w:val="subscript"/>
        </w:rPr>
        <w:t xml:space="preserve">  </w:t>
      </w:r>
    </w:p>
    <w:tbl>
      <w:tblPr>
        <w:tblW w:w="1048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43"/>
        <w:gridCol w:w="1701"/>
        <w:gridCol w:w="1417"/>
        <w:gridCol w:w="2127"/>
        <w:gridCol w:w="992"/>
      </w:tblGrid>
      <w:tr w:rsidR="00E45732" w:rsidRPr="00E45732" w:rsidTr="0025699B"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  <w:tl2br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174D6" w:rsidRPr="00E45732" w:rsidRDefault="005405B9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45732">
              <w:rPr>
                <w:rFonts w:ascii="Times New Roman" w:hAnsi="Times New Roman" w:cs="Times New Roman"/>
                <w:vertAlign w:val="subscript"/>
              </w:rPr>
              <w:t>Variable</w:t>
            </w:r>
            <w:r w:rsidR="00E45732">
              <w:rPr>
                <w:rFonts w:ascii="新細明體" w:eastAsia="新細明體" w:hAnsi="新細明體" w:cs="Times New Roman" w:hint="eastAsia"/>
                <w:vertAlign w:val="subscript"/>
              </w:rPr>
              <w:t>¤</w:t>
            </w:r>
            <w:r w:rsidRPr="00E45732">
              <w:rPr>
                <w:rFonts w:ascii="Times New Roman" w:hAnsi="Times New Roman" w:cs="Times New Roman"/>
                <w:vertAlign w:val="subscript"/>
              </w:rPr>
              <w:t xml:space="preserve">                        </w:t>
            </w:r>
            <w:r w:rsidRPr="00E45732">
              <w:rPr>
                <w:rFonts w:ascii="Times New Roman" w:hAnsi="Times New Roman" w:cs="Times New Roman"/>
                <w:vertAlign w:val="superscript"/>
              </w:rPr>
              <w:t>Statistical results</w:t>
            </w:r>
            <w:r w:rsidR="00E45732">
              <w:rPr>
                <w:rFonts w:ascii="新細明體" w:eastAsia="新細明體" w:hAnsi="新細明體" w:cs="Times New Roman" w:hint="eastAsia"/>
                <w:vertAlign w:val="superscript"/>
              </w:rPr>
              <w:t>¤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174D6" w:rsidRPr="00E45732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E45732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Parameter estimate</w:t>
            </w:r>
            <w:r w:rsidR="00E45732">
              <w:rPr>
                <w:rFonts w:ascii="新細明體" w:eastAsia="新細明體" w:hAnsi="新細明體" w:cs="Times New Roman" w:hint="eastAsia"/>
                <w:kern w:val="0"/>
                <w:sz w:val="18"/>
                <w:szCs w:val="18"/>
              </w:rPr>
              <w:t>¤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174D6" w:rsidRPr="00E45732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E45732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Standard Error</w:t>
            </w:r>
            <w:r w:rsidR="00E45732">
              <w:rPr>
                <w:rFonts w:ascii="新細明體" w:eastAsia="新細明體" w:hAnsi="新細明體" w:cs="Times New Roman" w:hint="eastAsia"/>
                <w:kern w:val="0"/>
                <w:sz w:val="18"/>
                <w:szCs w:val="18"/>
              </w:rPr>
              <w:t>¤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174D6" w:rsidRPr="00E45732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E45732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 xml:space="preserve">95% </w:t>
            </w:r>
            <w:r w:rsidR="001D06C9" w:rsidRPr="00E45732">
              <w:rPr>
                <w:rFonts w:ascii="Times New Roman" w:eastAsia="新細明體" w:hAnsi="Times New Roman" w:cs="Times New Roman" w:hint="eastAsia"/>
                <w:kern w:val="0"/>
                <w:sz w:val="18"/>
                <w:szCs w:val="18"/>
              </w:rPr>
              <w:t>c</w:t>
            </w:r>
            <w:r w:rsidR="001D06C9" w:rsidRPr="00E45732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onfidence interval</w:t>
            </w:r>
            <w:r w:rsidR="00E45732">
              <w:rPr>
                <w:rFonts w:ascii="新細明體" w:eastAsia="新細明體" w:hAnsi="新細明體" w:cs="Times New Roman" w:hint="eastAsia"/>
                <w:kern w:val="0"/>
                <w:sz w:val="18"/>
                <w:szCs w:val="18"/>
              </w:rPr>
              <w:t>¤</w:t>
            </w:r>
            <w:r w:rsidR="001D06C9" w:rsidRPr="00E45732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174D6" w:rsidRPr="00E45732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E45732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P value</w:t>
            </w:r>
            <w:r w:rsidR="00E45732">
              <w:rPr>
                <w:rFonts w:ascii="新細明體" w:eastAsia="新細明體" w:hAnsi="新細明體" w:cs="Times New Roman" w:hint="eastAsia"/>
                <w:kern w:val="0"/>
                <w:sz w:val="18"/>
                <w:szCs w:val="18"/>
              </w:rPr>
              <w:t>¤</w:t>
            </w:r>
          </w:p>
        </w:tc>
      </w:tr>
      <w:tr w:rsidR="00523FA0" w:rsidRPr="003C4083" w:rsidTr="0025699B">
        <w:tc>
          <w:tcPr>
            <w:tcW w:w="4243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3FA0" w:rsidRPr="003C4083" w:rsidRDefault="00523FA0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Patient factor</w:t>
            </w:r>
            <w:r w:rsidR="00E45732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E174D6" w:rsidRPr="003C4083" w:rsidRDefault="00E174D6" w:rsidP="00523FA0">
            <w:pPr>
              <w:widowControl/>
              <w:ind w:firstLineChars="50" w:firstLine="11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Age  </w:t>
            </w:r>
            <w:r w:rsidR="00523FA0"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</w:t>
            </w:r>
            <w:proofErr w:type="gramStart"/>
            <w:r w:rsidR="00523FA0"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 </w:t>
            </w: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(</w:t>
            </w:r>
            <w:proofErr w:type="gramEnd"/>
            <w:r w:rsidR="00523FA0"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≥</w:t>
            </w: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60</w:t>
            </w:r>
            <w:r w:rsidR="00523FA0"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years</w:t>
            </w: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vs. &lt;60</w:t>
            </w:r>
            <w:r w:rsidR="00523FA0"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years)</w:t>
            </w:r>
            <w:r w:rsidR="00E45732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Gender</w:t>
            </w:r>
            <w:proofErr w:type="gramStart"/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</w:t>
            </w:r>
            <w:r w:rsidR="00523FA0"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(</w:t>
            </w:r>
            <w:proofErr w:type="gramEnd"/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F</w:t>
            </w:r>
            <w:r w:rsidR="00523FA0"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emale</w:t>
            </w: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vs. M</w:t>
            </w:r>
            <w:r w:rsidR="00523FA0"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ale)</w:t>
            </w:r>
            <w:r w:rsidR="00E45732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E174D6" w:rsidRPr="003C4083" w:rsidRDefault="00E174D6" w:rsidP="00523FA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Smoking </w:t>
            </w:r>
            <w:r w:rsidR="00523FA0"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( </w:t>
            </w: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Y</w:t>
            </w:r>
            <w:r w:rsidR="00523FA0"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es</w:t>
            </w: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vs N</w:t>
            </w:r>
            <w:r w:rsidR="00523FA0"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o)</w:t>
            </w:r>
            <w:r w:rsidR="00E45732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174D6" w:rsidRPr="003C4083" w:rsidRDefault="0025699B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新細明體" w:eastAsia="新細明體" w:hAnsi="新細明體" w:cs="Times New Roman" w:hint="eastAsia"/>
                <w:kern w:val="0"/>
                <w:szCs w:val="24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0.22</w:t>
            </w:r>
            <w:r w:rsidR="00E45732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-0.41</w:t>
            </w:r>
            <w:r w:rsidR="00E45732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0.31</w:t>
            </w:r>
            <w:r w:rsidR="00E45732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174D6" w:rsidRPr="003C4083" w:rsidRDefault="0025699B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新細明體" w:eastAsia="新細明體" w:hAnsi="新細明體" w:cs="Times New Roman" w:hint="eastAsia"/>
                <w:kern w:val="0"/>
                <w:szCs w:val="24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0.17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0.17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0.18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174D6" w:rsidRPr="003C4083" w:rsidRDefault="0025699B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新細明體" w:eastAsia="新細明體" w:hAnsi="新細明體" w:cs="Times New Roman" w:hint="eastAsia"/>
                <w:kern w:val="0"/>
                <w:szCs w:val="24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0.89,1.74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0.45,0.93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0.95,1.95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174D6" w:rsidRPr="0025699B" w:rsidRDefault="0025699B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5699B">
              <w:rPr>
                <w:rFonts w:ascii="新細明體" w:eastAsia="新細明體" w:hAnsi="新細明體" w:cs="Times New Roman" w:hint="eastAsia"/>
                <w:kern w:val="0"/>
                <w:sz w:val="20"/>
                <w:szCs w:val="20"/>
              </w:rPr>
              <w:t>¤</w:t>
            </w:r>
          </w:p>
          <w:p w:rsidR="00E174D6" w:rsidRPr="0025699B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5699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20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0"/>
                <w:szCs w:val="20"/>
              </w:rPr>
              <w:t>¤</w:t>
            </w:r>
          </w:p>
          <w:p w:rsidR="00E174D6" w:rsidRPr="0025699B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5699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16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0"/>
                <w:szCs w:val="20"/>
              </w:rPr>
              <w:t>¤</w:t>
            </w:r>
          </w:p>
          <w:p w:rsidR="00E174D6" w:rsidRPr="0025699B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5699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9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0"/>
                <w:szCs w:val="20"/>
              </w:rPr>
              <w:t>¤</w:t>
            </w:r>
          </w:p>
        </w:tc>
      </w:tr>
      <w:tr w:rsidR="00523FA0" w:rsidRPr="003C4083" w:rsidTr="0025699B"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174D6" w:rsidRPr="003C4083" w:rsidRDefault="00523FA0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Cs w:val="24"/>
              </w:rPr>
              <w:t>Image factor</w:t>
            </w:r>
            <w:r w:rsidR="00E45732">
              <w:rPr>
                <w:rFonts w:ascii="新細明體" w:eastAsia="新細明體" w:hAnsi="新細明體" w:cs="Times New Roman" w:hint="eastAsia"/>
                <w:kern w:val="0"/>
                <w:szCs w:val="24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GGO </w:t>
            </w:r>
            <w:r w:rsidR="00523FA0" w:rsidRPr="003C408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</w:t>
            </w:r>
            <w:r w:rsidR="00523FA0" w:rsidRPr="00E4573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consolidation tumor ratio &lt;50% vs.≥ 50</w:t>
            </w:r>
            <w:proofErr w:type="gramStart"/>
            <w:r w:rsidR="00523FA0" w:rsidRPr="00E4573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%</w:t>
            </w:r>
            <w:r w:rsidR="00523FA0" w:rsidRPr="003C408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  <w:r w:rsidR="00E45732">
              <w:rPr>
                <w:rFonts w:ascii="新細明體" w:eastAsia="新細明體" w:hAnsi="新細明體" w:cs="Times New Roman" w:hint="eastAsia"/>
                <w:kern w:val="0"/>
                <w:sz w:val="20"/>
                <w:szCs w:val="20"/>
              </w:rPr>
              <w:t>¤</w:t>
            </w:r>
            <w:proofErr w:type="gramEnd"/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CT tumor size </w:t>
            </w:r>
            <w:proofErr w:type="gramStart"/>
            <w:r w:rsidR="00523FA0"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( </w:t>
            </w:r>
            <w:r w:rsidR="00523FA0" w:rsidRPr="00E4573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&lt;</w:t>
            </w:r>
            <w:proofErr w:type="gramEnd"/>
            <w:r w:rsidR="00523FA0" w:rsidRPr="00E4573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2cm vs. ≥ 2cm</w:t>
            </w:r>
            <w:r w:rsidR="00523FA0"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)</w:t>
            </w:r>
            <w:r w:rsidR="00E45732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174D6" w:rsidRPr="003C4083" w:rsidRDefault="00E45732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新細明體" w:eastAsia="新細明體" w:hAnsi="新細明體" w:cs="Times New Roman" w:hint="eastAsia"/>
                <w:kern w:val="0"/>
                <w:szCs w:val="24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-1.17</w:t>
            </w:r>
            <w:r w:rsidR="00E45732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0.51</w:t>
            </w:r>
            <w:r w:rsidR="00E45732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174D6" w:rsidRPr="003C4083" w:rsidRDefault="0025699B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新細明體" w:eastAsia="新細明體" w:hAnsi="新細明體" w:cs="Times New Roman" w:hint="eastAsia"/>
                <w:kern w:val="0"/>
                <w:szCs w:val="24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0.31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0.22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174D6" w:rsidRPr="003C4083" w:rsidRDefault="0025699B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新細明體" w:eastAsia="新細明體" w:hAnsi="新細明體" w:cs="Times New Roman" w:hint="eastAsia"/>
                <w:kern w:val="0"/>
                <w:szCs w:val="24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0.17,0.57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1.09,2.55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174D6" w:rsidRPr="0025699B" w:rsidRDefault="0025699B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新細明體" w:eastAsia="新細明體" w:hAnsi="新細明體" w:cs="Times New Roman" w:hint="eastAsia"/>
                <w:kern w:val="0"/>
                <w:sz w:val="20"/>
                <w:szCs w:val="20"/>
              </w:rPr>
              <w:t>¤</w:t>
            </w:r>
          </w:p>
          <w:p w:rsidR="00E174D6" w:rsidRPr="0025699B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5699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02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0"/>
                <w:szCs w:val="20"/>
              </w:rPr>
              <w:t>¤</w:t>
            </w:r>
          </w:p>
          <w:p w:rsidR="00E174D6" w:rsidRPr="0025699B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5699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2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0"/>
                <w:szCs w:val="20"/>
              </w:rPr>
              <w:t>¤</w:t>
            </w:r>
          </w:p>
        </w:tc>
      </w:tr>
      <w:tr w:rsidR="00523FA0" w:rsidRPr="003C4083" w:rsidTr="0025699B"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174D6" w:rsidRPr="003C4083" w:rsidRDefault="00523FA0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Surgery factor</w:t>
            </w:r>
            <w:r w:rsidR="00E45732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E174D6" w:rsidRPr="003C4083" w:rsidRDefault="00523FA0" w:rsidP="00523FA0">
            <w:pPr>
              <w:widowControl/>
              <w:ind w:firstLineChars="50" w:firstLine="11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Thoracotomy</w:t>
            </w:r>
            <w:r w:rsidR="00E174D6"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vs. VATS</w:t>
            </w:r>
            <w:r w:rsidR="00E45732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174D6" w:rsidRPr="003C4083" w:rsidRDefault="00E45732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新細明體" w:eastAsia="新細明體" w:hAnsi="新細明體" w:cs="Times New Roman" w:hint="eastAsia"/>
                <w:kern w:val="0"/>
                <w:szCs w:val="24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0.53</w:t>
            </w:r>
            <w:r w:rsidR="00E45732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174D6" w:rsidRPr="003C4083" w:rsidRDefault="0025699B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新細明體" w:eastAsia="新細明體" w:hAnsi="新細明體" w:cs="Times New Roman" w:hint="eastAsia"/>
                <w:kern w:val="0"/>
                <w:szCs w:val="24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0.26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174D6" w:rsidRPr="003C4083" w:rsidRDefault="0025699B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新細明體" w:eastAsia="新細明體" w:hAnsi="新細明體" w:cs="Times New Roman" w:hint="eastAsia"/>
                <w:kern w:val="0"/>
                <w:szCs w:val="24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1.03,2.84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174D6" w:rsidRPr="0025699B" w:rsidRDefault="0025699B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新細明體" w:eastAsia="新細明體" w:hAnsi="新細明體" w:cs="Times New Roman" w:hint="eastAsia"/>
                <w:kern w:val="0"/>
                <w:sz w:val="20"/>
                <w:szCs w:val="20"/>
              </w:rPr>
              <w:t>¤</w:t>
            </w:r>
          </w:p>
          <w:p w:rsidR="00E174D6" w:rsidRPr="0025699B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5699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4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0"/>
                <w:szCs w:val="20"/>
              </w:rPr>
              <w:t>¤</w:t>
            </w:r>
          </w:p>
        </w:tc>
      </w:tr>
      <w:tr w:rsidR="00523FA0" w:rsidRPr="003C4083" w:rsidTr="0025699B"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174D6" w:rsidRPr="003C4083" w:rsidRDefault="00523FA0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Pathologic factor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 Pathology tumor </w:t>
            </w:r>
            <w:proofErr w:type="gramStart"/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size </w:t>
            </w:r>
            <w:r w:rsidR="00523FA0"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(</w:t>
            </w:r>
            <w:proofErr w:type="gramEnd"/>
            <w:r w:rsidR="00523FA0" w:rsidRPr="00E4573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≥</w:t>
            </w:r>
            <w:r w:rsidRPr="00E4573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2 </w:t>
            </w:r>
            <w:r w:rsidR="00523FA0" w:rsidRPr="00E4573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cm </w:t>
            </w:r>
            <w:r w:rsidRPr="00E4573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vs. &lt;2</w:t>
            </w:r>
            <w:r w:rsidR="00523FA0" w:rsidRPr="00E4573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cm</w:t>
            </w:r>
            <w:r w:rsidR="00523FA0"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)</w:t>
            </w:r>
            <w:r w:rsidR="00E45732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E174D6" w:rsidRPr="003C4083" w:rsidRDefault="00E174D6" w:rsidP="00523FA0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 </w:t>
            </w:r>
            <w:r w:rsidR="00523FA0"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Cell type</w:t>
            </w:r>
            <w:r w:rsidR="00523FA0" w:rsidRPr="003C4083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 xml:space="preserve"> (</w:t>
            </w:r>
            <w:r w:rsidR="00523FA0" w:rsidRPr="00E4573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denocarcinoma vs.</w:t>
            </w:r>
            <w:r w:rsidR="0025699B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4573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non </w:t>
            </w:r>
            <w:proofErr w:type="gramStart"/>
            <w:r w:rsidRPr="00E4573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denocarcinoma</w:t>
            </w:r>
            <w:r w:rsidR="00523FA0" w:rsidRPr="003C4083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)</w:t>
            </w:r>
            <w:r w:rsidR="00E45732">
              <w:rPr>
                <w:rFonts w:ascii="新細明體" w:eastAsia="新細明體" w:hAnsi="新細明體" w:cs="Times New Roman" w:hint="eastAsia"/>
                <w:kern w:val="0"/>
                <w:sz w:val="16"/>
                <w:szCs w:val="16"/>
              </w:rPr>
              <w:t>¤</w:t>
            </w:r>
            <w:proofErr w:type="gramEnd"/>
          </w:p>
          <w:p w:rsidR="00523FA0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 </w:t>
            </w:r>
            <w:r w:rsidR="00523FA0"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Well </w:t>
            </w: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Differentiation grade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 Visceral pleural invasion (Y</w:t>
            </w:r>
            <w:r w:rsidR="00523FA0"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es vs. No</w:t>
            </w: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)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 Angiolymphatic invasion (Y</w:t>
            </w:r>
            <w:r w:rsidR="00523FA0"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es vs. No)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E174D6" w:rsidRPr="00073FA9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 </w:t>
            </w:r>
            <w:r w:rsidRPr="00073FA9">
              <w:rPr>
                <w:rFonts w:ascii="Times New Roman" w:eastAsia="新細明體" w:hAnsi="Times New Roman" w:cs="Times New Roman"/>
                <w:bCs/>
                <w:kern w:val="0"/>
                <w:sz w:val="22"/>
              </w:rPr>
              <w:t>Tumor purity</w:t>
            </w:r>
            <w:r w:rsidR="0025699B" w:rsidRPr="00073FA9">
              <w:rPr>
                <w:rFonts w:ascii="新細明體" w:eastAsia="新細明體" w:hAnsi="新細明體" w:cs="Times New Roman" w:hint="eastAsia"/>
                <w:bCs/>
                <w:kern w:val="0"/>
                <w:sz w:val="22"/>
              </w:rPr>
              <w:t>¤</w:t>
            </w:r>
            <w:r w:rsidRPr="00073FA9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</w:t>
            </w:r>
          </w:p>
          <w:p w:rsidR="00523FA0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 Lymphocyte infiltrates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E174D6" w:rsidRPr="003C4083" w:rsidRDefault="00E174D6" w:rsidP="00523FA0">
            <w:pPr>
              <w:widowControl/>
              <w:ind w:firstLineChars="200" w:firstLine="44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(</w:t>
            </w:r>
            <w:r w:rsidR="00523FA0"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M</w:t>
            </w:r>
            <w:r w:rsidRPr="003C408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ld +</w:t>
            </w:r>
            <w:r w:rsidR="00523FA0" w:rsidRPr="003C408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M</w:t>
            </w:r>
            <w:r w:rsidRPr="003C408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imal</w:t>
            </w:r>
            <w:r w:rsidR="003F7563" w:rsidRPr="003C408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vs. </w:t>
            </w:r>
            <w:r w:rsidR="00523FA0" w:rsidRPr="003C408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</w:t>
            </w:r>
            <w:r w:rsidRPr="003C408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derate +</w:t>
            </w:r>
            <w:proofErr w:type="gramStart"/>
            <w:r w:rsidRPr="003C408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arked)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0"/>
                <w:szCs w:val="20"/>
              </w:rPr>
              <w:t>¤</w:t>
            </w:r>
            <w:proofErr w:type="gramEnd"/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 Tumor necrosis (Y</w:t>
            </w:r>
            <w:r w:rsidR="00523FA0"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es</w:t>
            </w: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vs N</w:t>
            </w:r>
            <w:r w:rsidR="00523FA0"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o</w:t>
            </w: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)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 Stage ( 1a, 1b, 2a, 2b, 3a)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    1b vs. 1a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    2a vs. 1a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    2b vs. 1a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    3a vs. 1a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174D6" w:rsidRPr="003C4083" w:rsidRDefault="00E45732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新細明體" w:eastAsia="新細明體" w:hAnsi="新細明體" w:cs="Times New Roman" w:hint="eastAsia"/>
                <w:kern w:val="0"/>
                <w:szCs w:val="24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0.96</w:t>
            </w:r>
            <w:r w:rsidR="00E45732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0.14</w:t>
            </w:r>
            <w:r w:rsidR="00E45732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-0.76</w:t>
            </w:r>
            <w:r w:rsidR="00E45732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0.60</w:t>
            </w:r>
            <w:r w:rsidR="00E45732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1.09</w:t>
            </w:r>
            <w:r w:rsidR="00E45732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-0.05</w:t>
            </w:r>
            <w:r w:rsidR="00E45732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-0.25</w:t>
            </w:r>
            <w:r w:rsidR="00E45732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523FA0" w:rsidRPr="003C4083" w:rsidRDefault="00E45732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0.77</w:t>
            </w:r>
            <w:r w:rsidR="00E45732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E174D6" w:rsidRPr="003C4083" w:rsidRDefault="00E45732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新細明體" w:eastAsia="新細明體" w:hAnsi="新細明體" w:cs="Times New Roman" w:hint="eastAsia"/>
                <w:kern w:val="0"/>
                <w:szCs w:val="24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0.85</w:t>
            </w:r>
            <w:r w:rsidR="00E45732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1.29</w:t>
            </w:r>
            <w:r w:rsidR="00E45732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1.15</w:t>
            </w:r>
            <w:r w:rsidR="00E45732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1.92</w:t>
            </w:r>
            <w:r w:rsidR="00E45732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174D6" w:rsidRPr="003C4083" w:rsidRDefault="0025699B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新細明體" w:eastAsia="新細明體" w:hAnsi="新細明體" w:cs="Times New Roman" w:hint="eastAsia"/>
                <w:kern w:val="0"/>
                <w:szCs w:val="24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0.26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0.25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0.18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0.17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0.17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0.02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0.18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523FA0" w:rsidRPr="003C4083" w:rsidRDefault="0025699B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0.17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E174D6" w:rsidRPr="003C4083" w:rsidRDefault="0025699B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新細明體" w:eastAsia="新細明體" w:hAnsi="新細明體" w:cs="Times New Roman" w:hint="eastAsia"/>
                <w:kern w:val="0"/>
                <w:szCs w:val="24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0.28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0.33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0.38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0.29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174D6" w:rsidRPr="003C4083" w:rsidRDefault="0025699B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新細明體" w:eastAsia="新細明體" w:hAnsi="新細明體" w:cs="Times New Roman" w:hint="eastAsia"/>
                <w:kern w:val="0"/>
                <w:szCs w:val="24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1.57,4.35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0.71,1.86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0.33,0.66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1.30,2.56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2.11,4.17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0.92,0.99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0.54,1.09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523FA0" w:rsidRPr="003C4083" w:rsidRDefault="0025699B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1.53,3.02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E174D6" w:rsidRPr="003C4083" w:rsidRDefault="0025699B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新細明體" w:eastAsia="新細明體" w:hAnsi="新細明體" w:cs="Times New Roman" w:hint="eastAsia"/>
                <w:kern w:val="0"/>
                <w:szCs w:val="24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1.36,4.07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1.91,6.87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1.51,6.63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3.85,12.07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174D6" w:rsidRPr="0025699B" w:rsidRDefault="0025699B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新細明體" w:eastAsia="新細明體" w:hAnsi="新細明體" w:cs="Times New Roman" w:hint="eastAsia"/>
                <w:kern w:val="0"/>
                <w:sz w:val="20"/>
                <w:szCs w:val="20"/>
              </w:rPr>
              <w:t>¤</w:t>
            </w:r>
          </w:p>
          <w:p w:rsidR="00E174D6" w:rsidRPr="0025699B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5699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02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0"/>
                <w:szCs w:val="20"/>
              </w:rPr>
              <w:t>¤</w:t>
            </w:r>
          </w:p>
          <w:p w:rsidR="00E174D6" w:rsidRPr="0025699B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5699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58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0"/>
                <w:szCs w:val="20"/>
              </w:rPr>
              <w:t>¤</w:t>
            </w:r>
          </w:p>
          <w:p w:rsidR="00E174D6" w:rsidRPr="0025699B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5699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</w:t>
            </w:r>
            <w:r w:rsidR="00523FA0" w:rsidRPr="0025699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  <w:r w:rsidRPr="0025699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0001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0"/>
                <w:szCs w:val="20"/>
              </w:rPr>
              <w:t>¤</w:t>
            </w:r>
          </w:p>
          <w:p w:rsidR="00E174D6" w:rsidRPr="0025699B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5699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005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0"/>
                <w:szCs w:val="20"/>
              </w:rPr>
              <w:t>¤</w:t>
            </w:r>
          </w:p>
          <w:p w:rsidR="00E174D6" w:rsidRPr="0025699B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5699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</w:t>
            </w:r>
            <w:r w:rsidR="0025699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  <w:r w:rsidRPr="0025699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0001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0"/>
                <w:szCs w:val="20"/>
              </w:rPr>
              <w:t>¤</w:t>
            </w:r>
          </w:p>
          <w:p w:rsidR="00E174D6" w:rsidRPr="0025699B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5699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14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0"/>
                <w:szCs w:val="20"/>
              </w:rPr>
              <w:t>¤</w:t>
            </w:r>
          </w:p>
          <w:p w:rsidR="00E174D6" w:rsidRPr="0025699B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5699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5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0"/>
                <w:szCs w:val="20"/>
              </w:rPr>
              <w:t>¤</w:t>
            </w:r>
          </w:p>
          <w:p w:rsidR="00523FA0" w:rsidRPr="0025699B" w:rsidRDefault="0025699B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新細明體" w:eastAsia="新細明體" w:hAnsi="新細明體" w:cs="Times New Roman" w:hint="eastAsia"/>
                <w:kern w:val="0"/>
                <w:sz w:val="20"/>
                <w:szCs w:val="20"/>
              </w:rPr>
              <w:t>¤</w:t>
            </w:r>
          </w:p>
          <w:p w:rsidR="00E174D6" w:rsidRPr="0025699B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5699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</w:t>
            </w:r>
            <w:r w:rsidR="00523FA0" w:rsidRPr="0025699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  <w:r w:rsidRPr="0025699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0001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0"/>
                <w:szCs w:val="20"/>
              </w:rPr>
              <w:t>¤</w:t>
            </w:r>
          </w:p>
          <w:p w:rsidR="00E174D6" w:rsidRPr="0025699B" w:rsidRDefault="0025699B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新細明體" w:eastAsia="新細明體" w:hAnsi="新細明體" w:cs="Times New Roman" w:hint="eastAsia"/>
                <w:kern w:val="0"/>
                <w:sz w:val="20"/>
                <w:szCs w:val="20"/>
              </w:rPr>
              <w:t>¤</w:t>
            </w:r>
          </w:p>
          <w:p w:rsidR="00E174D6" w:rsidRPr="0025699B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5699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02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0"/>
                <w:szCs w:val="20"/>
              </w:rPr>
              <w:t>¤</w:t>
            </w:r>
          </w:p>
          <w:p w:rsidR="00E174D6" w:rsidRPr="0025699B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5699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</w:t>
            </w:r>
            <w:r w:rsidR="00523FA0" w:rsidRPr="0025699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  <w:r w:rsidRPr="0025699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0001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0"/>
                <w:szCs w:val="20"/>
              </w:rPr>
              <w:t>¤</w:t>
            </w:r>
          </w:p>
          <w:p w:rsidR="00E174D6" w:rsidRPr="0025699B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5699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02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0"/>
                <w:szCs w:val="20"/>
              </w:rPr>
              <w:t>¤</w:t>
            </w:r>
          </w:p>
          <w:p w:rsidR="00E174D6" w:rsidRPr="0025699B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5699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</w:t>
            </w:r>
            <w:r w:rsidR="00523FA0" w:rsidRPr="0025699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  <w:r w:rsidRPr="0025699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0001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0"/>
                <w:szCs w:val="20"/>
              </w:rPr>
              <w:t>¤</w:t>
            </w:r>
          </w:p>
        </w:tc>
      </w:tr>
      <w:tr w:rsidR="00523FA0" w:rsidRPr="003C4083" w:rsidTr="0025699B">
        <w:trPr>
          <w:trHeight w:val="804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174D6" w:rsidRPr="003C4083" w:rsidRDefault="00523FA0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Cs w:val="24"/>
              </w:rPr>
              <w:t>Therapeutic factor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Cs w:val="24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 </w:t>
            </w:r>
            <w:r w:rsidR="00523FA0"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Post-op </w:t>
            </w: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adjuvant therapy (Y versus N)</w:t>
            </w:r>
            <w:r w:rsidR="0025699B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3FA0" w:rsidRPr="003C4083" w:rsidRDefault="00E45732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  <w:p w:rsidR="00E174D6" w:rsidRPr="003C4083" w:rsidRDefault="00E174D6" w:rsidP="00E174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0.93</w:t>
            </w:r>
            <w:r w:rsidR="00E45732"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174D6" w:rsidRPr="003C4083" w:rsidRDefault="0025699B" w:rsidP="00523FA0">
            <w:pPr>
              <w:widowControl/>
              <w:spacing w:after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新細明體" w:eastAsia="新細明體" w:hAnsi="新細明體" w:cs="Times New Roman" w:hint="eastAsia"/>
                <w:kern w:val="0"/>
                <w:szCs w:val="24"/>
              </w:rPr>
              <w:t>¤</w:t>
            </w:r>
            <w:r w:rsidR="00E174D6" w:rsidRPr="003C4083">
              <w:rPr>
                <w:rFonts w:ascii="Times New Roman" w:eastAsia="新細明體" w:hAnsi="Times New Roman" w:cs="Times New Roman"/>
                <w:kern w:val="0"/>
                <w:szCs w:val="24"/>
              </w:rPr>
              <w:br/>
            </w:r>
            <w:r w:rsidR="00E174D6"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0.17</w:t>
            </w:r>
            <w:r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174D6" w:rsidRPr="003C4083" w:rsidRDefault="0025699B" w:rsidP="00523FA0">
            <w:pPr>
              <w:widowControl/>
              <w:spacing w:after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新細明體" w:eastAsia="新細明體" w:hAnsi="新細明體" w:cs="Times New Roman" w:hint="eastAsia"/>
                <w:kern w:val="0"/>
                <w:szCs w:val="24"/>
              </w:rPr>
              <w:t>¤</w:t>
            </w:r>
            <w:r w:rsidR="00E174D6" w:rsidRPr="003C4083">
              <w:rPr>
                <w:rFonts w:ascii="Times New Roman" w:eastAsia="新細明體" w:hAnsi="Times New Roman" w:cs="Times New Roman"/>
                <w:kern w:val="0"/>
                <w:szCs w:val="24"/>
              </w:rPr>
              <w:br/>
            </w:r>
            <w:r w:rsidR="00E174D6" w:rsidRPr="003C4083">
              <w:rPr>
                <w:rFonts w:ascii="Times New Roman" w:eastAsia="新細明體" w:hAnsi="Times New Roman" w:cs="Times New Roman"/>
                <w:kern w:val="0"/>
                <w:sz w:val="22"/>
              </w:rPr>
              <w:t>1.80,3.57</w:t>
            </w:r>
            <w:r>
              <w:rPr>
                <w:rFonts w:ascii="新細明體" w:eastAsia="新細明體" w:hAnsi="新細明體" w:cs="Times New Roman" w:hint="eastAsia"/>
                <w:kern w:val="0"/>
                <w:sz w:val="22"/>
              </w:rPr>
              <w:t>¤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174D6" w:rsidRPr="0025699B" w:rsidRDefault="0025699B" w:rsidP="00523FA0">
            <w:pPr>
              <w:widowControl/>
              <w:spacing w:after="24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新細明體" w:eastAsia="新細明體" w:hAnsi="新細明體" w:cs="Times New Roman" w:hint="eastAsia"/>
                <w:kern w:val="0"/>
                <w:sz w:val="20"/>
                <w:szCs w:val="20"/>
              </w:rPr>
              <w:t>¤</w:t>
            </w:r>
            <w:r w:rsidR="00E174D6" w:rsidRPr="0025699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br/>
              <w:t>&lt;</w:t>
            </w:r>
            <w:r w:rsidR="00523FA0" w:rsidRPr="0025699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  <w:r w:rsidR="00E174D6" w:rsidRPr="0025699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0001</w:t>
            </w:r>
            <w:r>
              <w:rPr>
                <w:rFonts w:ascii="新細明體" w:eastAsia="新細明體" w:hAnsi="新細明體" w:cs="Times New Roman" w:hint="eastAsia"/>
                <w:kern w:val="0"/>
                <w:sz w:val="20"/>
                <w:szCs w:val="20"/>
              </w:rPr>
              <w:t>¤</w:t>
            </w:r>
          </w:p>
        </w:tc>
      </w:tr>
    </w:tbl>
    <w:p w:rsidR="001D06C9" w:rsidRDefault="001D06C9">
      <w:pPr>
        <w:rPr>
          <w:rFonts w:ascii="Times New Roman" w:hAnsi="Times New Roman" w:cs="Times New Roman"/>
        </w:rPr>
      </w:pPr>
    </w:p>
    <w:p w:rsidR="00523FA0" w:rsidRPr="003C4083" w:rsidRDefault="00523FA0" w:rsidP="001D06C9">
      <w:pPr>
        <w:widowControl/>
        <w:rPr>
          <w:rFonts w:ascii="Times New Roman" w:hAnsi="Times New Roman" w:cs="Times New Roman"/>
        </w:rPr>
      </w:pPr>
    </w:p>
    <w:p w:rsidR="00E174D6" w:rsidRPr="003C4083" w:rsidRDefault="00E174D6" w:rsidP="001D06C9">
      <w:pPr>
        <w:widowControl/>
        <w:rPr>
          <w:rFonts w:ascii="Times New Roman" w:hAnsi="Times New Roman" w:cs="Times New Roman"/>
        </w:rPr>
      </w:pPr>
      <w:bookmarkStart w:id="0" w:name="_GoBack"/>
      <w:bookmarkEnd w:id="0"/>
    </w:p>
    <w:sectPr w:rsidR="00E174D6" w:rsidRPr="003C4083" w:rsidSect="00E174D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C2514" w:rsidRDefault="008C2514" w:rsidP="003F7563">
      <w:r>
        <w:separator/>
      </w:r>
    </w:p>
  </w:endnote>
  <w:endnote w:type="continuationSeparator" w:id="0">
    <w:p w:rsidR="008C2514" w:rsidRDefault="008C2514" w:rsidP="003F75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C2514" w:rsidRDefault="008C2514" w:rsidP="003F7563">
      <w:r>
        <w:separator/>
      </w:r>
    </w:p>
  </w:footnote>
  <w:footnote w:type="continuationSeparator" w:id="0">
    <w:p w:rsidR="008C2514" w:rsidRDefault="008C2514" w:rsidP="003F75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4D6"/>
    <w:rsid w:val="00036961"/>
    <w:rsid w:val="00073FA9"/>
    <w:rsid w:val="00140F08"/>
    <w:rsid w:val="00196303"/>
    <w:rsid w:val="001C7652"/>
    <w:rsid w:val="001D06C9"/>
    <w:rsid w:val="001E0367"/>
    <w:rsid w:val="00204A7C"/>
    <w:rsid w:val="0025699B"/>
    <w:rsid w:val="002C482D"/>
    <w:rsid w:val="00324A1E"/>
    <w:rsid w:val="00354566"/>
    <w:rsid w:val="003C4083"/>
    <w:rsid w:val="003D1DD2"/>
    <w:rsid w:val="003F7563"/>
    <w:rsid w:val="004137AD"/>
    <w:rsid w:val="0043688B"/>
    <w:rsid w:val="004A2828"/>
    <w:rsid w:val="004D63A0"/>
    <w:rsid w:val="00523FA0"/>
    <w:rsid w:val="00524695"/>
    <w:rsid w:val="005405B9"/>
    <w:rsid w:val="00551C56"/>
    <w:rsid w:val="0058418D"/>
    <w:rsid w:val="005F7664"/>
    <w:rsid w:val="006623CC"/>
    <w:rsid w:val="007A14DB"/>
    <w:rsid w:val="007B5A06"/>
    <w:rsid w:val="007C3C3B"/>
    <w:rsid w:val="00822D7C"/>
    <w:rsid w:val="008413A0"/>
    <w:rsid w:val="00894E19"/>
    <w:rsid w:val="008A72E2"/>
    <w:rsid w:val="008B2A61"/>
    <w:rsid w:val="008C2514"/>
    <w:rsid w:val="009177AA"/>
    <w:rsid w:val="00A55716"/>
    <w:rsid w:val="00A8409E"/>
    <w:rsid w:val="00AB35D7"/>
    <w:rsid w:val="00B268B6"/>
    <w:rsid w:val="00B65BE3"/>
    <w:rsid w:val="00BA6490"/>
    <w:rsid w:val="00C100CB"/>
    <w:rsid w:val="00C2652D"/>
    <w:rsid w:val="00C53CF9"/>
    <w:rsid w:val="00C75680"/>
    <w:rsid w:val="00CC005D"/>
    <w:rsid w:val="00D86537"/>
    <w:rsid w:val="00DC0584"/>
    <w:rsid w:val="00E174D6"/>
    <w:rsid w:val="00E30743"/>
    <w:rsid w:val="00E45732"/>
    <w:rsid w:val="00F76B29"/>
    <w:rsid w:val="00FC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EBA2C8"/>
  <w15:docId w15:val="{77658571-79FD-4C3B-A648-5DFCF8DB1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137A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75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F756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F75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F756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33999B-86AC-467A-AA47-34958540D6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338</Characters>
  <Application>Microsoft Office Word</Application>
  <DocSecurity>0</DocSecurity>
  <Lines>11</Lines>
  <Paragraphs>3</Paragraphs>
  <ScaleCrop>false</ScaleCrop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g-Yang Wu</dc:creator>
  <cp:keywords/>
  <dc:description/>
  <cp:lastModifiedBy>Ching-Yang Wu</cp:lastModifiedBy>
  <cp:revision>2</cp:revision>
  <dcterms:created xsi:type="dcterms:W3CDTF">2018-10-17T08:49:00Z</dcterms:created>
  <dcterms:modified xsi:type="dcterms:W3CDTF">2018-10-17T08:49:00Z</dcterms:modified>
</cp:coreProperties>
</file>